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A3A72C">
      <w:pPr>
        <w:pStyle w:val="2"/>
        <w:keepNext w:val="0"/>
        <w:keepLines w:val="0"/>
        <w:pageBreakBefore w:val="0"/>
        <w:widowControl w:val="0"/>
        <w:kinsoku/>
        <w:wordWrap/>
        <w:overflowPunct w:val="0"/>
        <w:topLinePunct w:val="0"/>
        <w:autoSpaceDE w:val="0"/>
        <w:autoSpaceDN w:val="0"/>
        <w:bidi w:val="0"/>
        <w:adjustRightInd w:val="0"/>
        <w:snapToGrid/>
        <w:spacing w:before="0" w:after="0"/>
        <w:textAlignment w:val="baseline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highlight w:val="none"/>
          <w:lang w:val="en-US" w:eastAsia="zh-CN"/>
        </w:rPr>
        <w:t>S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highlight w:val="none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</w:rPr>
        <w:t xml:space="preserve">The primer sequences for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eight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rat hub gene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.</w:t>
      </w:r>
    </w:p>
    <w:tbl>
      <w:tblPr>
        <w:tblStyle w:val="4"/>
        <w:tblW w:w="949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4040"/>
        <w:gridCol w:w="4275"/>
      </w:tblGrid>
      <w:tr w14:paraId="04768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45B4D87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E9DA85A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orward primer sequence </w:t>
            </w:r>
          </w:p>
        </w:tc>
        <w:tc>
          <w:tcPr>
            <w:tcW w:w="4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935983D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everse primer sequence</w:t>
            </w:r>
          </w:p>
        </w:tc>
      </w:tr>
      <w:tr w14:paraId="21EC9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940CF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FO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6CE531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TGACAGCCACGACAGCATC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A6C4BB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TCGGGGTAGGTGAGGTGAGT</w:t>
            </w:r>
          </w:p>
        </w:tc>
      </w:tr>
      <w:tr w14:paraId="3E058D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EA923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EGR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8910AD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/>
                <w:lang w:val="en-US" w:eastAsia="zh-CN" w:bidi="ar-SA"/>
              </w:rPr>
              <w:t>CCTACGAGCACCTGACCAAG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821F79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/>
                <w:lang w:val="en-US" w:eastAsia="zh-CN" w:bidi="ar-SA"/>
              </w:rPr>
              <w:t>GCTGCTGTTGCTGAGGTAGA</w:t>
            </w:r>
          </w:p>
        </w:tc>
      </w:tr>
      <w:tr w14:paraId="61871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2656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JUN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659791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/>
              </w:rPr>
              <w:t>CGCACGCTCCTAAACAAACTTTG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343497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/>
              </w:rPr>
              <w:t>GTCGTTTCCATCTTTGCAGTCAT</w:t>
            </w:r>
          </w:p>
        </w:tc>
      </w:tr>
      <w:tr w14:paraId="64CDA5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BDF21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/>
              </w:rPr>
              <w:t>ATF3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CAAB6A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/>
              </w:rPr>
              <w:t>AAGAGCTGAGATTCGCCATCC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AF6607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/>
              </w:rPr>
              <w:t>ACTTGGCAGCAGCAATTTTGT</w:t>
            </w:r>
          </w:p>
        </w:tc>
      </w:tr>
      <w:tr w14:paraId="41477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2BB6A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NR4A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430E2D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/>
                <w:lang w:val="en-US" w:eastAsia="zh-CN" w:bidi="ar-SA"/>
              </w:rPr>
              <w:t>TCTGCGACCTCTTCCTCTTC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8F7983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/>
                <w:lang w:val="en-US" w:eastAsia="zh-CN" w:bidi="ar-SA"/>
              </w:rPr>
              <w:t>GCTGGTGGTCTTCAGCTTCT</w:t>
            </w:r>
          </w:p>
        </w:tc>
      </w:tr>
      <w:tr w14:paraId="5F77F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6E55C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CN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B4CBB4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/>
                <w:lang w:val="en-US" w:eastAsia="zh-CN" w:bidi="ar-SA"/>
              </w:rPr>
              <w:t>GGAAGGTCTACGAGCTGCTG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EBFF39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/>
                <w:lang w:val="en-US" w:eastAsia="zh-CN" w:bidi="ar-SA"/>
              </w:rPr>
              <w:t>TGTTCTTGCGGTCATAGCCA</w:t>
            </w:r>
          </w:p>
        </w:tc>
      </w:tr>
      <w:tr w14:paraId="0E2D1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3C47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/>
              </w:rPr>
              <w:t>ZFP3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11CC3B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/>
              </w:rPr>
              <w:t>TCTGCCATCTACGAGAGCCTTAT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6E996F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/>
              </w:rPr>
              <w:t>GGAGTCCGATGAGTTTATGTTCCA</w:t>
            </w:r>
          </w:p>
        </w:tc>
      </w:tr>
      <w:tr w14:paraId="120BC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CD737F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FOSB</w:t>
            </w:r>
          </w:p>
        </w:tc>
        <w:tc>
          <w:tcPr>
            <w:tcW w:w="4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D4A3C33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AGCCCTGGAGACCTTCAAC</w:t>
            </w:r>
          </w:p>
        </w:tc>
        <w:tc>
          <w:tcPr>
            <w:tcW w:w="4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B99EB9F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GTCCTTGGAGGTGGCGTAGT</w:t>
            </w:r>
          </w:p>
        </w:tc>
      </w:tr>
    </w:tbl>
    <w:p w14:paraId="4B7DEE74">
      <w:pPr>
        <w:rPr>
          <w:rFonts w:hint="eastAsia" w:eastAsiaTheme="minorEastAsia"/>
          <w:lang w:eastAsia="zh-CN"/>
        </w:rPr>
      </w:pPr>
    </w:p>
    <w:p w14:paraId="4BF39FD9">
      <w:pPr>
        <w:rPr>
          <w:rFonts w:hint="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0158D6"/>
    <w:rsid w:val="010F6C2E"/>
    <w:rsid w:val="053A2547"/>
    <w:rsid w:val="07910015"/>
    <w:rsid w:val="08A23FF1"/>
    <w:rsid w:val="08A32A73"/>
    <w:rsid w:val="099D05B5"/>
    <w:rsid w:val="104803E7"/>
    <w:rsid w:val="11EC3A38"/>
    <w:rsid w:val="18357080"/>
    <w:rsid w:val="1C7B531C"/>
    <w:rsid w:val="24A3442A"/>
    <w:rsid w:val="260053A6"/>
    <w:rsid w:val="2CE71CC7"/>
    <w:rsid w:val="30D4025E"/>
    <w:rsid w:val="31532D34"/>
    <w:rsid w:val="399670AD"/>
    <w:rsid w:val="3FD13D0F"/>
    <w:rsid w:val="4B004E37"/>
    <w:rsid w:val="4B081B97"/>
    <w:rsid w:val="4D0F5E59"/>
    <w:rsid w:val="55027C53"/>
    <w:rsid w:val="59DD2B1E"/>
    <w:rsid w:val="5BF556C9"/>
    <w:rsid w:val="5D3B14EC"/>
    <w:rsid w:val="5EFB7E61"/>
    <w:rsid w:val="62E31D83"/>
    <w:rsid w:val="65D83A53"/>
    <w:rsid w:val="6894168D"/>
    <w:rsid w:val="68945B31"/>
    <w:rsid w:val="6C9416A6"/>
    <w:rsid w:val="6CCB3AEB"/>
    <w:rsid w:val="71D8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widowControl w:val="0"/>
      <w:spacing w:before="160" w:after="80"/>
      <w:outlineLvl w:val="0"/>
    </w:pPr>
    <w:rPr>
      <w:b/>
      <w:bCs/>
      <w:kern w:val="44"/>
      <w:sz w:val="28"/>
      <w:szCs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1"/>
    <w:basedOn w:val="5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7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3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6</Words>
  <Characters>7484</Characters>
  <Lines>0</Lines>
  <Paragraphs>0</Paragraphs>
  <TotalTime>8</TotalTime>
  <ScaleCrop>false</ScaleCrop>
  <LinksUpToDate>false</LinksUpToDate>
  <CharactersWithSpaces>751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6T03:29:00Z</dcterms:created>
  <dc:creator>15640</dc:creator>
  <cp:lastModifiedBy>国栋</cp:lastModifiedBy>
  <dcterms:modified xsi:type="dcterms:W3CDTF">2025-07-21T06:27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TEyY2M0YWNlNTZmMDdjMTEzZTQwNzJlNTRhZWRkY2YiLCJ1c2VySWQiOiIyMDQyOTU5NzAifQ==</vt:lpwstr>
  </property>
  <property fmtid="{D5CDD505-2E9C-101B-9397-08002B2CF9AE}" pid="4" name="ICV">
    <vt:lpwstr>03175445581C4514B8DC09C319AE46A9_12</vt:lpwstr>
  </property>
</Properties>
</file>